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16C0B" w14:textId="77777777" w:rsidR="00303BA5" w:rsidRPr="00947CA6" w:rsidRDefault="00303BA5" w:rsidP="00303BA5">
      <w:pPr>
        <w:spacing w:after="120" w:line="480" w:lineRule="auto"/>
        <w:rPr>
          <w:rFonts w:ascii="Arial" w:eastAsia="Calibri" w:hAnsi="Arial" w:cs="Arial"/>
          <w:sz w:val="24"/>
          <w:szCs w:val="24"/>
        </w:rPr>
      </w:pPr>
      <w:r w:rsidRPr="00947CA6">
        <w:rPr>
          <w:rFonts w:ascii="Arial" w:eastAsia="Calibri" w:hAnsi="Arial" w:cs="Arial"/>
          <w:b/>
          <w:bCs/>
          <w:sz w:val="24"/>
          <w:szCs w:val="24"/>
        </w:rPr>
        <w:t xml:space="preserve">Table S1. </w:t>
      </w:r>
      <w:r w:rsidRPr="00947CA6">
        <w:rPr>
          <w:rFonts w:ascii="Arial" w:eastAsia="Calibri" w:hAnsi="Arial" w:cs="Arial"/>
          <w:sz w:val="24"/>
          <w:szCs w:val="24"/>
        </w:rPr>
        <w:t>An overview of the statistical modeling process undertaken to explore the effects of age, population and latitude on the diet of Crested Caracaras (</w:t>
      </w:r>
      <w:r w:rsidRPr="00947CA6">
        <w:rPr>
          <w:rFonts w:ascii="Arial" w:eastAsia="Calibri" w:hAnsi="Arial" w:cs="Arial"/>
          <w:i/>
          <w:iCs/>
          <w:sz w:val="24"/>
          <w:szCs w:val="24"/>
        </w:rPr>
        <w:t xml:space="preserve">Caracara </w:t>
      </w:r>
      <w:proofErr w:type="spellStart"/>
      <w:r w:rsidRPr="00947CA6">
        <w:rPr>
          <w:rFonts w:ascii="Arial" w:eastAsia="Calibri" w:hAnsi="Arial" w:cs="Arial"/>
          <w:i/>
          <w:iCs/>
          <w:sz w:val="24"/>
          <w:szCs w:val="24"/>
        </w:rPr>
        <w:t>plancus</w:t>
      </w:r>
      <w:proofErr w:type="spellEnd"/>
      <w:r w:rsidRPr="00947CA6">
        <w:rPr>
          <w:rFonts w:ascii="Arial" w:eastAsia="Calibri" w:hAnsi="Arial" w:cs="Arial"/>
          <w:sz w:val="24"/>
          <w:szCs w:val="24"/>
        </w:rPr>
        <w:t xml:space="preserve">) throughout North, Central and South America between 1987 through 2022. ‘GLM’ = Generalized Linear Model, ‘GLMM’ = Generalized Linear Mixed Model. </w:t>
      </w:r>
    </w:p>
    <w:tbl>
      <w:tblPr>
        <w:tblpPr w:leftFromText="180" w:rightFromText="180" w:vertAnchor="text" w:tblpXSpec="center" w:tblpY="1"/>
        <w:tblOverlap w:val="never"/>
        <w:tblW w:w="11225" w:type="dxa"/>
        <w:jc w:val="center"/>
        <w:tblLook w:val="04A0" w:firstRow="1" w:lastRow="0" w:firstColumn="1" w:lastColumn="0" w:noHBand="0" w:noVBand="1"/>
      </w:tblPr>
      <w:tblGrid>
        <w:gridCol w:w="895"/>
        <w:gridCol w:w="1228"/>
        <w:gridCol w:w="995"/>
        <w:gridCol w:w="2156"/>
        <w:gridCol w:w="2118"/>
        <w:gridCol w:w="2052"/>
        <w:gridCol w:w="961"/>
        <w:gridCol w:w="1184"/>
      </w:tblGrid>
      <w:tr w:rsidR="003F3C8A" w:rsidRPr="00947CA6" w14:paraId="19E19CB1" w14:textId="77777777" w:rsidTr="00853656">
        <w:trPr>
          <w:trHeight w:val="347"/>
          <w:jc w:val="center"/>
        </w:trPr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E5FD3B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number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07721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type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71DC1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ta set</w:t>
            </w:r>
          </w:p>
        </w:tc>
        <w:tc>
          <w:tcPr>
            <w:tcW w:w="63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5D1D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terms (variable type)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9FFDF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ta family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29DBCA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ror distribution</w:t>
            </w:r>
          </w:p>
        </w:tc>
      </w:tr>
      <w:tr w:rsidR="003F3C8A" w:rsidRPr="00947CA6" w14:paraId="5D212E6B" w14:textId="77777777" w:rsidTr="00853656">
        <w:trPr>
          <w:trHeight w:val="347"/>
          <w:jc w:val="center"/>
        </w:trPr>
        <w:tc>
          <w:tcPr>
            <w:tcW w:w="8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4F0A3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0A237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BDB57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7DC2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ons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75D8F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lanatory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07E0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9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3D672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6A47E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F3C8A" w:rsidRPr="00947CA6" w14:paraId="506BDA27" w14:textId="77777777" w:rsidTr="00853656">
        <w:trPr>
          <w:trHeight w:val="347"/>
          <w:jc w:val="center"/>
        </w:trPr>
        <w:tc>
          <w:tcPr>
            <w:tcW w:w="5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EA4FF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ood group, age and population model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0CBA95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EA7D7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9C869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A2DCD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3C8A" w:rsidRPr="00947CA6" w14:paraId="689B809B" w14:textId="77777777" w:rsidTr="00853656">
        <w:trPr>
          <w:trHeight w:val="347"/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B59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A5BA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nomial log-linear model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95BA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ll</w:t>
            </w:r>
          </w:p>
        </w:tc>
        <w:tc>
          <w:tcPr>
            <w:tcW w:w="2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F382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od group (categorical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B4A5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(categorical)</w:t>
            </w:r>
          </w:p>
        </w:tc>
        <w:tc>
          <w:tcPr>
            <w:tcW w:w="20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DF6E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4F5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5270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F3C8A" w:rsidRPr="00947CA6" w14:paraId="3937EA27" w14:textId="77777777" w:rsidTr="00853656">
        <w:trPr>
          <w:trHeight w:val="347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1A60F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4891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C895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3B0CD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CEA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pulation (categorical)</w:t>
            </w:r>
          </w:p>
        </w:tc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A7AF8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C849D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85313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F3C8A" w:rsidRPr="00947CA6" w14:paraId="34C4A579" w14:textId="77777777" w:rsidTr="00853656">
        <w:trPr>
          <w:trHeight w:val="347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A360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5F1B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88B7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0C2B3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2E4A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× population</w:t>
            </w:r>
          </w:p>
        </w:tc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7784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BEA5B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A7203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F3C8A" w:rsidRPr="00947CA6" w14:paraId="53732151" w14:textId="77777777" w:rsidTr="00853656">
        <w:trPr>
          <w:trHeight w:val="347"/>
          <w:jc w:val="center"/>
        </w:trPr>
        <w:tc>
          <w:tcPr>
            <w:tcW w:w="5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CD843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ood group, latitude and population model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18337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3BF00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36406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1324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3C8A" w:rsidRPr="00947CA6" w14:paraId="4D13BF45" w14:textId="77777777" w:rsidTr="00853656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F181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8381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B0F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AE35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vertebrate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0657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FE57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1510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EF44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13FFA33F" w14:textId="77777777" w:rsidTr="00853656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36B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022E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9566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91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rd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8C7C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5C6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59F3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9A78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04BED441" w14:textId="77777777" w:rsidTr="00853656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5D76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4CD6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6D4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7218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sh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DEF4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77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88A7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48E2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37732B43" w14:textId="77777777" w:rsidTr="00853656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666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C728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03AC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DBE3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bage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DB7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9EB0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8B2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EA88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27A5F257" w14:textId="77777777" w:rsidTr="00853656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8A98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E093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52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BF93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mmal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32C9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0E54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8707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0192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4C0FAE57" w14:textId="77777777" w:rsidTr="00853656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C534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2E4F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8569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D899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tile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3C0D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89BA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7797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BF95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2B9D188A" w14:textId="77777777" w:rsidTr="00853656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913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9CB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9FEE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39CF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rd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BDED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ED2A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235A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E4E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5CC671B3" w14:textId="77777777" w:rsidTr="00853656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21B3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B961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08E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718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sh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6E9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7452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5929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5EE6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56C0E4DC" w14:textId="77777777" w:rsidTr="00853656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B931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6C7D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A929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7B1C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vertebrate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C9E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B55E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CD89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DA4F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0E40E7C8" w14:textId="77777777" w:rsidTr="003F3C8A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B5CC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FD5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2E95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DBE0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mmal (1,0 binar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00BC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F666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998B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5851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947CA6" w14:paraId="1AEE5155" w14:textId="77777777" w:rsidTr="003F3C8A">
        <w:trPr>
          <w:trHeight w:val="347"/>
          <w:jc w:val="center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9AA7" w14:textId="77777777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DEF2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C181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658AA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tile (1,0 binary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53B0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itude (continuous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7049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ID (categorical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8931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omi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1390" w14:textId="77777777" w:rsidR="003F3C8A" w:rsidRPr="00AE4003" w:rsidRDefault="003F3C8A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t</w:t>
            </w:r>
          </w:p>
        </w:tc>
      </w:tr>
      <w:tr w:rsidR="003F3C8A" w:rsidRPr="00AE4003" w14:paraId="42E51B12" w14:textId="77777777" w:rsidTr="00853656">
        <w:trPr>
          <w:trHeight w:val="347"/>
          <w:jc w:val="center"/>
        </w:trPr>
        <w:tc>
          <w:tcPr>
            <w:tcW w:w="112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9CB9" w14:textId="77777777" w:rsidR="003F3C8A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3B2F16F" w14:textId="6A4C6305" w:rsidR="003F3C8A" w:rsidRPr="00AE4003" w:rsidRDefault="003F3C8A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the "</w:t>
            </w:r>
            <w:proofErr w:type="spellStart"/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byqa</w:t>
            </w:r>
            <w:proofErr w:type="spellEnd"/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" optimizer using the function </w:t>
            </w:r>
            <w:proofErr w:type="spellStart"/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erControl</w:t>
            </w:r>
            <w:proofErr w:type="spellEnd"/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) from the R package lme4 (Bates </w:t>
            </w:r>
            <w:r w:rsidRPr="00AE40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 2015) was included to prevent model non-</w:t>
            </w:r>
            <w:proofErr w:type="spellStart"/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vergance</w:t>
            </w:r>
            <w:proofErr w:type="spellEnd"/>
            <w:r w:rsidRPr="00AE4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34FF1BF4" w14:textId="77777777" w:rsidR="00186725" w:rsidRDefault="00186725"/>
    <w:sectPr w:rsidR="00186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99"/>
    <w:rsid w:val="0013389E"/>
    <w:rsid w:val="00177619"/>
    <w:rsid w:val="00186725"/>
    <w:rsid w:val="00303BA5"/>
    <w:rsid w:val="003F3C8A"/>
    <w:rsid w:val="00544999"/>
    <w:rsid w:val="00575849"/>
    <w:rsid w:val="006579E4"/>
    <w:rsid w:val="00657FF9"/>
    <w:rsid w:val="008F2E7F"/>
    <w:rsid w:val="00FB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7B29"/>
  <w15:chartTrackingRefBased/>
  <w15:docId w15:val="{53498997-1875-49F9-B426-8ECB7B6C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BA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99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99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9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Panter</dc:creator>
  <cp:keywords/>
  <dc:description/>
  <cp:lastModifiedBy>Connor Panter</cp:lastModifiedBy>
  <cp:revision>3</cp:revision>
  <dcterms:created xsi:type="dcterms:W3CDTF">2024-05-21T14:31:00Z</dcterms:created>
  <dcterms:modified xsi:type="dcterms:W3CDTF">2024-05-21T14:32:00Z</dcterms:modified>
</cp:coreProperties>
</file>